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AF8E" w14:textId="710966D4" w:rsidR="00000000" w:rsidRPr="00F06754" w:rsidRDefault="00F06754" w:rsidP="00F06754">
      <w:pPr>
        <w:jc w:val="center"/>
        <w:rPr>
          <w:rFonts w:ascii="Courier New" w:hAnsi="Courier New" w:cs="Courier New"/>
          <w:b/>
          <w:bCs/>
          <w:sz w:val="20"/>
          <w:szCs w:val="20"/>
        </w:rPr>
      </w:pPr>
      <w:r w:rsidRPr="00F06754">
        <w:rPr>
          <w:rFonts w:ascii="Courier New" w:hAnsi="Courier New" w:cs="Courier New"/>
          <w:b/>
          <w:bCs/>
          <w:sz w:val="20"/>
          <w:szCs w:val="20"/>
        </w:rPr>
        <w:t>CODEBOOK for PLOS One Dataset</w:t>
      </w:r>
    </w:p>
    <w:p w14:paraId="758444BE" w14:textId="77777777" w:rsidR="007E7CC5" w:rsidRPr="00D67797" w:rsidRDefault="007E7CC5">
      <w:pPr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68"/>
        <w:gridCol w:w="6192"/>
      </w:tblGrid>
      <w:tr w:rsidR="00F06754" w:rsidRPr="00D67797" w14:paraId="2FDE3536" w14:textId="77777777" w:rsidTr="00E76AC0">
        <w:tc>
          <w:tcPr>
            <w:tcW w:w="3168" w:type="dxa"/>
          </w:tcPr>
          <w:p w14:paraId="380E0E86" w14:textId="7CE70000" w:rsidR="00F06754" w:rsidRP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VARIABLE NAME</w:t>
            </w:r>
          </w:p>
        </w:tc>
        <w:tc>
          <w:tcPr>
            <w:tcW w:w="6192" w:type="dxa"/>
          </w:tcPr>
          <w:p w14:paraId="0E500BB7" w14:textId="3E1F40F6" w:rsidR="00F06754" w:rsidRP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FINITION</w:t>
            </w:r>
          </w:p>
        </w:tc>
      </w:tr>
      <w:tr w:rsidR="000F7F1A" w:rsidRPr="00D67797" w14:paraId="6CD0C0CE" w14:textId="77777777" w:rsidTr="00E76AC0">
        <w:tc>
          <w:tcPr>
            <w:tcW w:w="3168" w:type="dxa"/>
          </w:tcPr>
          <w:p w14:paraId="4F3DEB67" w14:textId="449DAFD8" w:rsidR="000F7F1A" w:rsidRPr="00D67797" w:rsidRDefault="000F7F1A" w:rsidP="000F7F1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>serid</w:t>
            </w:r>
          </w:p>
        </w:tc>
        <w:tc>
          <w:tcPr>
            <w:tcW w:w="6192" w:type="dxa"/>
          </w:tcPr>
          <w:p w14:paraId="157CB8F8" w14:textId="706FD50C" w:rsidR="000F7F1A" w:rsidRPr="00D67797" w:rsidRDefault="000F7F1A" w:rsidP="000F7F1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uto-generated variable</w:t>
            </w:r>
          </w:p>
        </w:tc>
      </w:tr>
      <w:tr w:rsidR="00D67797" w:rsidRPr="00D67797" w14:paraId="2E226819" w14:textId="77777777" w:rsidTr="00E76AC0">
        <w:tc>
          <w:tcPr>
            <w:tcW w:w="3168" w:type="dxa"/>
          </w:tcPr>
          <w:p w14:paraId="5738AF0F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agegrp0</w:t>
            </w:r>
          </w:p>
        </w:tc>
        <w:tc>
          <w:tcPr>
            <w:tcW w:w="6192" w:type="dxa"/>
          </w:tcPr>
          <w:p w14:paraId="40B73E17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How old are you?</w:t>
            </w:r>
          </w:p>
          <w:p w14:paraId="6FB99A23" w14:textId="46942CDA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 xml:space="preserve"> 18-29 years</w:t>
            </w:r>
          </w:p>
          <w:p w14:paraId="5EC5DB4E" w14:textId="6B41638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 xml:space="preserve"> 30-39 years</w:t>
            </w:r>
          </w:p>
          <w:p w14:paraId="37048C72" w14:textId="769C74FF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 xml:space="preserve"> 40-49 years</w:t>
            </w:r>
          </w:p>
          <w:p w14:paraId="2F9D7081" w14:textId="2B47A548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4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 xml:space="preserve"> 50-59 years</w:t>
            </w:r>
          </w:p>
          <w:p w14:paraId="34A0C431" w14:textId="0D1CF74B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5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 xml:space="preserve"> 60+ years</w:t>
            </w:r>
          </w:p>
        </w:tc>
      </w:tr>
      <w:tr w:rsidR="00D67797" w:rsidRPr="00D67797" w14:paraId="34D32C7C" w14:textId="77777777" w:rsidTr="00E76AC0">
        <w:tc>
          <w:tcPr>
            <w:tcW w:w="3168" w:type="dxa"/>
          </w:tcPr>
          <w:p w14:paraId="584BC3DA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benefit0</w:t>
            </w:r>
          </w:p>
          <w:p w14:paraId="01FED8ED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benefit1</w:t>
            </w:r>
          </w:p>
          <w:p w14:paraId="790059BA" w14:textId="7487EFE6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benefit</w:t>
            </w:r>
            <w:r w:rsidR="00F0675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39185F17" w14:textId="4D217A38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hen I think about getting vaccinated against COVID-19, I weigh the benefits and risks to make the best decision possible.</w:t>
            </w:r>
          </w:p>
          <w:p w14:paraId="7704CA19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0DCA0BA2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1B2D04B8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291AC988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1D7F1BD3" w14:textId="03B23336" w:rsidR="00360D99" w:rsidRPr="00D67797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6E57EA98" w14:textId="77777777" w:rsidTr="00E76AC0">
        <w:tc>
          <w:tcPr>
            <w:tcW w:w="3168" w:type="dxa"/>
          </w:tcPr>
          <w:p w14:paraId="09489EDA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close0</w:t>
            </w:r>
          </w:p>
          <w:p w14:paraId="00ECEF4C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close1</w:t>
            </w:r>
          </w:p>
          <w:p w14:paraId="58587154" w14:textId="285AC8E8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close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2CD7E10C" w14:textId="77777777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f the people close to you, what proportion of them would want you to get the COVID-19 vaccine?</w:t>
            </w:r>
          </w:p>
          <w:p w14:paraId="30197549" w14:textId="1E6E2095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A few (1-20%)</w:t>
            </w:r>
          </w:p>
          <w:p w14:paraId="224F9E5D" w14:textId="4FB7A3A9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Some (21-40%)</w:t>
            </w:r>
          </w:p>
          <w:p w14:paraId="0E3B2FC8" w14:textId="7363ED1B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Many (41-60%)</w:t>
            </w:r>
          </w:p>
          <w:p w14:paraId="5693FAEC" w14:textId="6339E38F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Most (61-80%)</w:t>
            </w:r>
          </w:p>
          <w:p w14:paraId="54008D9D" w14:textId="19B6ABB9" w:rsidR="00E76AC0" w:rsidRP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Nearly all or all (81-100%)</w:t>
            </w:r>
          </w:p>
        </w:tc>
      </w:tr>
      <w:tr w:rsidR="00D67797" w:rsidRPr="00D67797" w14:paraId="5D5C0513" w14:textId="77777777" w:rsidTr="00E76AC0">
        <w:tc>
          <w:tcPr>
            <w:tcW w:w="3168" w:type="dxa"/>
          </w:tcPr>
          <w:p w14:paraId="132ADD47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edu0</w:t>
            </w:r>
          </w:p>
        </w:tc>
        <w:tc>
          <w:tcPr>
            <w:tcW w:w="6192" w:type="dxa"/>
          </w:tcPr>
          <w:p w14:paraId="5BD527CA" w14:textId="77777777" w:rsid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hat is the highest educational level or degree that you have attained?</w:t>
            </w:r>
          </w:p>
          <w:p w14:paraId="3D4A9D00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Primary school</w:t>
            </w:r>
          </w:p>
          <w:p w14:paraId="64F13EF2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Secondary school</w:t>
            </w:r>
          </w:p>
          <w:p w14:paraId="08DED9BF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Diploma</w:t>
            </w:r>
          </w:p>
          <w:p w14:paraId="33963C08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Bachelors</w:t>
            </w:r>
          </w:p>
          <w:p w14:paraId="5F111701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Masters</w:t>
            </w:r>
          </w:p>
          <w:p w14:paraId="12BBE4AF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 PhD</w:t>
            </w:r>
          </w:p>
          <w:p w14:paraId="6E779FAB" w14:textId="79EF953C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 Other</w:t>
            </w:r>
          </w:p>
        </w:tc>
      </w:tr>
      <w:tr w:rsidR="00D67797" w:rsidRPr="00D67797" w14:paraId="1F7ABCB1" w14:textId="77777777" w:rsidTr="00E76AC0">
        <w:tc>
          <w:tcPr>
            <w:tcW w:w="3168" w:type="dxa"/>
          </w:tcPr>
          <w:p w14:paraId="2E3B8325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empsect0</w:t>
            </w:r>
          </w:p>
        </w:tc>
        <w:tc>
          <w:tcPr>
            <w:tcW w:w="6192" w:type="dxa"/>
          </w:tcPr>
          <w:p w14:paraId="572121C7" w14:textId="1742C232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Do you work in one of these health care roles?</w:t>
            </w:r>
          </w:p>
          <w:p w14:paraId="107E1977" w14:textId="6CCF854C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Not a health care worker</w:t>
            </w:r>
          </w:p>
          <w:p w14:paraId="14F24EF2" w14:textId="466BDA9A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Medical doctor</w:t>
            </w:r>
          </w:p>
          <w:p w14:paraId="49738D1C" w14:textId="0059F916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urse/midwife</w:t>
            </w:r>
          </w:p>
          <w:p w14:paraId="765BE1D9" w14:textId="66FFA065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Laboratory staff</w:t>
            </w:r>
          </w:p>
          <w:p w14:paraId="47260E74" w14:textId="013784D0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Pharmacist</w:t>
            </w:r>
          </w:p>
          <w:p w14:paraId="2958F67A" w14:textId="68D7EE06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 PPMV/chemists</w:t>
            </w:r>
          </w:p>
          <w:p w14:paraId="40EECBAC" w14:textId="0ABBDAD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 Community health worker</w:t>
            </w:r>
          </w:p>
          <w:p w14:paraId="3C22E2BB" w14:textId="2E6F6EAC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. Other public health practitioner</w:t>
            </w:r>
          </w:p>
        </w:tc>
      </w:tr>
      <w:tr w:rsidR="00D67797" w:rsidRPr="00D67797" w14:paraId="76FC369B" w14:textId="77777777" w:rsidTr="00E76AC0">
        <w:tc>
          <w:tcPr>
            <w:tcW w:w="3168" w:type="dxa"/>
          </w:tcPr>
          <w:p w14:paraId="499D9442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everyone0</w:t>
            </w:r>
          </w:p>
          <w:p w14:paraId="012DBA35" w14:textId="25A141CF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everyone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42A593DD" w14:textId="1B8D9FDF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everyone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5F8FFCF9" w14:textId="7DD31B59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hen everyone else is vaccinated against COVID-19, I don’t have to get vaccinated too.</w:t>
            </w:r>
          </w:p>
          <w:p w14:paraId="31E8BADE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4855AB64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199D05E1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37F74774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65265CA6" w14:textId="247D0841" w:rsidR="00360D99" w:rsidRPr="00D67797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173A5AC4" w14:textId="77777777" w:rsidTr="00E76AC0">
        <w:tc>
          <w:tcPr>
            <w:tcW w:w="3168" w:type="dxa"/>
          </w:tcPr>
          <w:p w14:paraId="51FD3BBD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amily0</w:t>
            </w:r>
          </w:p>
          <w:p w14:paraId="63027F19" w14:textId="7CF0D3E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amily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47E3E46E" w14:textId="04369FC4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amily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2FC1B9FB" w14:textId="6075A83F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our family members think it is important for everyone to get a COVID-19 vaccine.</w:t>
            </w:r>
          </w:p>
          <w:p w14:paraId="3608A49C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049FB7A9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7E5590B4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339D4014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0CBF2250" w14:textId="32B00E51" w:rsidR="00E76AC0" w:rsidRPr="00D67797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5. Strongly agree</w:t>
            </w:r>
          </w:p>
        </w:tc>
      </w:tr>
      <w:tr w:rsidR="00D67797" w:rsidRPr="00D67797" w14:paraId="38D7C092" w14:textId="77777777" w:rsidTr="00E76AC0">
        <w:tc>
          <w:tcPr>
            <w:tcW w:w="3168" w:type="dxa"/>
          </w:tcPr>
          <w:p w14:paraId="1C3E7697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lastRenderedPageBreak/>
              <w:t>fivec0*</w:t>
            </w:r>
          </w:p>
          <w:p w14:paraId="7CB2B9CB" w14:textId="77777777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ivec1*</w:t>
            </w:r>
          </w:p>
          <w:p w14:paraId="0C968142" w14:textId="7ADA468B" w:rsidR="00E76AC0" w:rsidRP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ivec2*</w:t>
            </w:r>
          </w:p>
        </w:tc>
        <w:tc>
          <w:tcPr>
            <w:tcW w:w="6192" w:type="dxa"/>
          </w:tcPr>
          <w:p w14:paraId="04E96911" w14:textId="71742136" w:rsidR="00D67797" w:rsidRP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ow mean of benefit, everyone, sa</w:t>
            </w:r>
            <w:r w:rsidR="00F06754">
              <w:rPr>
                <w:rFonts w:ascii="Courier New" w:hAnsi="Courier New" w:cs="Courier New"/>
                <w:sz w:val="20"/>
                <w:szCs w:val="20"/>
              </w:rPr>
              <w:t>f</w:t>
            </w:r>
            <w:r>
              <w:rPr>
                <w:rFonts w:ascii="Courier New" w:hAnsi="Courier New" w:cs="Courier New"/>
                <w:sz w:val="20"/>
                <w:szCs w:val="20"/>
              </w:rPr>
              <w:t>e</w:t>
            </w:r>
            <w:r w:rsidR="00F06754">
              <w:rPr>
                <w:rFonts w:ascii="Courier New" w:hAnsi="Courier New" w:cs="Courier New"/>
                <w:sz w:val="20"/>
                <w:szCs w:val="20"/>
              </w:rPr>
              <w:t xml:space="preserve"> (reversed)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tress, unnecessary</w:t>
            </w:r>
          </w:p>
        </w:tc>
      </w:tr>
      <w:tr w:rsidR="00D67797" w:rsidRPr="00D67797" w14:paraId="465A0EA6" w14:textId="77777777" w:rsidTr="00E76AC0">
        <w:tc>
          <w:tcPr>
            <w:tcW w:w="3168" w:type="dxa"/>
          </w:tcPr>
          <w:p w14:paraId="7E56E315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riends0</w:t>
            </w:r>
          </w:p>
          <w:p w14:paraId="6045BCC0" w14:textId="5EB1AF88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riends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05509344" w14:textId="32CBA69A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friends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2742893A" w14:textId="0E3427A1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our friends think it is important for everyone to get a COVID-19 vaccine.</w:t>
            </w:r>
          </w:p>
          <w:p w14:paraId="3E972D38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48AE8B32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6B1ECC70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1795C546" w14:textId="77777777" w:rsidR="00E76AC0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7F2E4ABA" w14:textId="67BDC726" w:rsidR="00E76AC0" w:rsidRPr="00D67797" w:rsidRDefault="00E76AC0" w:rsidP="00E76AC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53555401" w14:textId="77777777" w:rsidTr="00E76AC0">
        <w:tc>
          <w:tcPr>
            <w:tcW w:w="3168" w:type="dxa"/>
          </w:tcPr>
          <w:p w14:paraId="58D7D318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gender0</w:t>
            </w:r>
          </w:p>
        </w:tc>
        <w:tc>
          <w:tcPr>
            <w:tcW w:w="6192" w:type="dxa"/>
          </w:tcPr>
          <w:p w14:paraId="069A2626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hat is your gender?</w:t>
            </w:r>
          </w:p>
          <w:p w14:paraId="10E7C5D2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Man</w:t>
            </w:r>
          </w:p>
          <w:p w14:paraId="3C746305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Woman</w:t>
            </w:r>
          </w:p>
          <w:p w14:paraId="6ACA2ACA" w14:textId="3464B73C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Prefer not to say</w:t>
            </w:r>
          </w:p>
        </w:tc>
      </w:tr>
      <w:tr w:rsidR="00D67797" w:rsidRPr="00D67797" w14:paraId="1E435ABD" w14:textId="77777777" w:rsidTr="00E76AC0">
        <w:tc>
          <w:tcPr>
            <w:tcW w:w="3168" w:type="dxa"/>
          </w:tcPr>
          <w:p w14:paraId="7577C49E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healthc0</w:t>
            </w:r>
          </w:p>
          <w:p w14:paraId="55B6718F" w14:textId="50124044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healthc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0B848208" w14:textId="49E9E8FC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healthc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382F588A" w14:textId="49C756FE" w:rsid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How many people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who work in health care </w:t>
            </w:r>
            <w:r>
              <w:rPr>
                <w:rFonts w:ascii="Courier New" w:hAnsi="Courier New" w:cs="Courier New"/>
                <w:sz w:val="20"/>
                <w:szCs w:val="20"/>
              </w:rPr>
              <w:t>in Nigeria do you think will get the COVID-19 vaccine when it becomes available?</w:t>
            </w:r>
          </w:p>
          <w:p w14:paraId="0B64763C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A few (1-20%)</w:t>
            </w:r>
          </w:p>
          <w:p w14:paraId="281895F1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Some (21-40%)</w:t>
            </w:r>
          </w:p>
          <w:p w14:paraId="523D1697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Many (41-60%)</w:t>
            </w:r>
          </w:p>
          <w:p w14:paraId="0C98891B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Most (61-80%)</w:t>
            </w:r>
          </w:p>
          <w:p w14:paraId="757D344F" w14:textId="52D09A03" w:rsidR="00F06754" w:rsidRPr="00D67797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Nearly all or all (81-100%)</w:t>
            </w:r>
          </w:p>
        </w:tc>
      </w:tr>
      <w:tr w:rsidR="00D67797" w:rsidRPr="00D67797" w14:paraId="1B9C92F8" w14:textId="77777777" w:rsidTr="00E76AC0">
        <w:tc>
          <w:tcPr>
            <w:tcW w:w="3168" w:type="dxa"/>
          </w:tcPr>
          <w:p w14:paraId="6E950FCC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ltfu1*</w:t>
            </w:r>
          </w:p>
        </w:tc>
        <w:tc>
          <w:tcPr>
            <w:tcW w:w="6192" w:type="dxa"/>
          </w:tcPr>
          <w:p w14:paraId="2302C00C" w14:textId="3077BDE9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 Not lost before follow-up 1</w:t>
            </w:r>
          </w:p>
          <w:p w14:paraId="678BF1C1" w14:textId="3AA1C2FD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Lost before follow-up 1</w:t>
            </w:r>
          </w:p>
        </w:tc>
      </w:tr>
      <w:tr w:rsidR="00D67797" w:rsidRPr="00D67797" w14:paraId="2A9DCAF7" w14:textId="77777777" w:rsidTr="00E76AC0">
        <w:tc>
          <w:tcPr>
            <w:tcW w:w="3168" w:type="dxa"/>
          </w:tcPr>
          <w:p w14:paraId="60BEE52C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ltfu2*</w:t>
            </w:r>
          </w:p>
        </w:tc>
        <w:tc>
          <w:tcPr>
            <w:tcW w:w="6192" w:type="dxa"/>
          </w:tcPr>
          <w:p w14:paraId="25FDE69A" w14:textId="6BD2DF12" w:rsidR="00D67797" w:rsidRDefault="00D67797" w:rsidP="00D6779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0. Not lost before follow-up 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  <w:p w14:paraId="166AA1DA" w14:textId="50C66C04" w:rsidR="00D67797" w:rsidRPr="00D67797" w:rsidRDefault="00D67797" w:rsidP="00D6779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. Lost before follow-up 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</w:tr>
      <w:tr w:rsidR="00D67797" w:rsidRPr="00D67797" w14:paraId="7C19B3D5" w14:textId="77777777" w:rsidTr="00E76AC0">
        <w:tc>
          <w:tcPr>
            <w:tcW w:w="3168" w:type="dxa"/>
          </w:tcPr>
          <w:p w14:paraId="75971B8E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nigerian0</w:t>
            </w:r>
          </w:p>
          <w:p w14:paraId="653F5DB3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nigerian1</w:t>
            </w:r>
          </w:p>
          <w:p w14:paraId="02802F17" w14:textId="2D5E3097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nigerian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7CF2B968" w14:textId="77777777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How many people in Nigeria do you think will get </w:t>
            </w:r>
            <w:r w:rsidR="00F06754">
              <w:rPr>
                <w:rFonts w:ascii="Courier New" w:hAnsi="Courier New" w:cs="Courier New"/>
                <w:sz w:val="20"/>
                <w:szCs w:val="20"/>
              </w:rPr>
              <w:t>the COVID-19 vaccine when it becomes available?</w:t>
            </w:r>
          </w:p>
          <w:p w14:paraId="06BFC9DD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A few (1-20%)</w:t>
            </w:r>
          </w:p>
          <w:p w14:paraId="06AFD92A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Some (21-40%)</w:t>
            </w:r>
          </w:p>
          <w:p w14:paraId="232AC460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Many (41-60%)</w:t>
            </w:r>
          </w:p>
          <w:p w14:paraId="3ABC5F7B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Most (61-80%)</w:t>
            </w:r>
          </w:p>
          <w:p w14:paraId="0A9B322B" w14:textId="67A7CBE5" w:rsidR="00F06754" w:rsidRPr="00D67797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Nearly all or all (81-100%)</w:t>
            </w:r>
          </w:p>
        </w:tc>
      </w:tr>
      <w:tr w:rsidR="00D67797" w:rsidRPr="00D67797" w14:paraId="3BDD2882" w14:textId="77777777" w:rsidTr="00E76AC0">
        <w:tc>
          <w:tcPr>
            <w:tcW w:w="3168" w:type="dxa"/>
          </w:tcPr>
          <w:p w14:paraId="29C96D52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norms0*</w:t>
            </w:r>
          </w:p>
          <w:p w14:paraId="37E8FA90" w14:textId="6B22E5A2" w:rsidR="00E76AC0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rms1*</w:t>
            </w:r>
          </w:p>
          <w:p w14:paraId="20B672E0" w14:textId="6940845D" w:rsidR="00E76AC0" w:rsidRP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rms2*</w:t>
            </w:r>
          </w:p>
        </w:tc>
        <w:tc>
          <w:tcPr>
            <w:tcW w:w="6192" w:type="dxa"/>
          </w:tcPr>
          <w:p w14:paraId="1261D0CC" w14:textId="65AE5A21" w:rsidR="00D67797" w:rsidRP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ow mean of close, family, friends, healthc, and nigerian</w:t>
            </w:r>
          </w:p>
        </w:tc>
      </w:tr>
      <w:tr w:rsidR="00D67797" w:rsidRPr="00D67797" w14:paraId="7BAF8552" w14:textId="77777777" w:rsidTr="00E76AC0">
        <w:tc>
          <w:tcPr>
            <w:tcW w:w="3168" w:type="dxa"/>
          </w:tcPr>
          <w:p w14:paraId="1D8D7A52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religion0</w:t>
            </w:r>
          </w:p>
        </w:tc>
        <w:tc>
          <w:tcPr>
            <w:tcW w:w="6192" w:type="dxa"/>
          </w:tcPr>
          <w:p w14:paraId="32FB1007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hat is your religion?</w:t>
            </w:r>
          </w:p>
          <w:p w14:paraId="3B4A8907" w14:textId="77777777" w:rsid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Catholic</w:t>
            </w:r>
          </w:p>
          <w:p w14:paraId="0EC1D5E0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Islam</w:t>
            </w:r>
          </w:p>
          <w:p w14:paraId="6F40D966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Other</w:t>
            </w:r>
          </w:p>
          <w:p w14:paraId="53877FD5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Other Christian</w:t>
            </w:r>
          </w:p>
          <w:p w14:paraId="579A6944" w14:textId="5B3CCEA0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Traditionalist</w:t>
            </w:r>
          </w:p>
        </w:tc>
      </w:tr>
      <w:tr w:rsidR="00D67797" w:rsidRPr="00D67797" w14:paraId="3C06E560" w14:textId="77777777" w:rsidTr="00E76AC0">
        <w:tc>
          <w:tcPr>
            <w:tcW w:w="3168" w:type="dxa"/>
          </w:tcPr>
          <w:p w14:paraId="5FBE4B39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afe0</w:t>
            </w:r>
          </w:p>
          <w:p w14:paraId="073AE20E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afe1</w:t>
            </w:r>
          </w:p>
          <w:p w14:paraId="179A9E4A" w14:textId="436D689D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afe</w:t>
            </w:r>
            <w:r w:rsidR="00216EF5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72A9D1E1" w14:textId="77777777" w:rsid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 am confident that COVID-19 vaccines are safe and effective.</w:t>
            </w:r>
          </w:p>
          <w:p w14:paraId="175EC0B7" w14:textId="096FF0BD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15683D0B" w14:textId="6B060C81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53D744D4" w14:textId="176AF50C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61588E77" w14:textId="0980BB01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21B74E55" w14:textId="4E7240D0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39A27E75" w14:textId="77777777" w:rsidTr="00E76AC0">
        <w:tc>
          <w:tcPr>
            <w:tcW w:w="3168" w:type="dxa"/>
          </w:tcPr>
          <w:p w14:paraId="6F076272" w14:textId="77777777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tratum_location0</w:t>
            </w:r>
          </w:p>
        </w:tc>
        <w:tc>
          <w:tcPr>
            <w:tcW w:w="6192" w:type="dxa"/>
          </w:tcPr>
          <w:p w14:paraId="09589D43" w14:textId="4C763696" w:rsidR="00D67797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D67797" w:rsidRPr="00D67797">
              <w:rPr>
                <w:rFonts w:ascii="Courier New" w:hAnsi="Courier New" w:cs="Courier New"/>
                <w:sz w:val="20"/>
                <w:szCs w:val="20"/>
              </w:rPr>
              <w:t>tate names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as provided by Facebook</w:t>
            </w:r>
          </w:p>
        </w:tc>
      </w:tr>
      <w:tr w:rsidR="00D67797" w:rsidRPr="00D67797" w14:paraId="0F332EA6" w14:textId="77777777" w:rsidTr="00E76AC0">
        <w:tc>
          <w:tcPr>
            <w:tcW w:w="3168" w:type="dxa"/>
          </w:tcPr>
          <w:p w14:paraId="7D1395CC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tress0</w:t>
            </w:r>
          </w:p>
          <w:p w14:paraId="0CD8B1B2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tress1</w:t>
            </w:r>
          </w:p>
          <w:p w14:paraId="29DA2BCB" w14:textId="6E3C8C55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stress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024DF9A3" w14:textId="3AF7A2ED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veryday stress prevents me from getting a COVID-19 vaccine.</w:t>
            </w:r>
          </w:p>
          <w:p w14:paraId="046EA355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237CA171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7F4A20F0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59DE9148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4. Agree</w:t>
            </w:r>
          </w:p>
          <w:p w14:paraId="31CEC3B1" w14:textId="4A786394" w:rsidR="00360D99" w:rsidRPr="00D67797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6E9A0651" w14:textId="77777777" w:rsidTr="00E76AC0">
        <w:tc>
          <w:tcPr>
            <w:tcW w:w="3168" w:type="dxa"/>
          </w:tcPr>
          <w:p w14:paraId="13676CC1" w14:textId="449254AA" w:rsidR="00D67797" w:rsidRP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lastRenderedPageBreak/>
              <w:t>treat</w:t>
            </w:r>
            <w:r w:rsidR="00F06754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  <w:tc>
          <w:tcPr>
            <w:tcW w:w="6192" w:type="dxa"/>
          </w:tcPr>
          <w:p w14:paraId="05BCCB91" w14:textId="77777777" w:rsid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rived from stratum_location</w:t>
            </w:r>
          </w:p>
          <w:p w14:paraId="271278C4" w14:textId="77777777" w:rsidR="00F06754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 Comparison state</w:t>
            </w:r>
          </w:p>
          <w:p w14:paraId="01C3EE2D" w14:textId="4FCA7418" w:rsidR="00F06754" w:rsidRP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Treatment / campaign state</w:t>
            </w:r>
          </w:p>
        </w:tc>
      </w:tr>
      <w:tr w:rsidR="00D67797" w:rsidRPr="00D67797" w14:paraId="02B5E871" w14:textId="77777777" w:rsidTr="00E76AC0">
        <w:tc>
          <w:tcPr>
            <w:tcW w:w="3168" w:type="dxa"/>
          </w:tcPr>
          <w:p w14:paraId="71C1299C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unneces0</w:t>
            </w:r>
          </w:p>
          <w:p w14:paraId="655E5C35" w14:textId="6E052369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unneces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25F146D7" w14:textId="297BEF63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unneces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15D24644" w14:textId="66D4FBF0" w:rsidR="00D67797" w:rsidRDefault="00E76AC0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Vaccination against COVID-19 is unnecessary.</w:t>
            </w:r>
          </w:p>
          <w:p w14:paraId="3EDE6EA7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Strongly disagree</w:t>
            </w:r>
          </w:p>
          <w:p w14:paraId="7647CF3C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Disagree</w:t>
            </w:r>
          </w:p>
          <w:p w14:paraId="3BE63772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Neither agree nor disagree</w:t>
            </w:r>
          </w:p>
          <w:p w14:paraId="09E9D3A1" w14:textId="77777777" w:rsidR="00360D99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Agree</w:t>
            </w:r>
          </w:p>
          <w:p w14:paraId="343771DC" w14:textId="6A687857" w:rsidR="00360D99" w:rsidRPr="00D67797" w:rsidRDefault="00360D99" w:rsidP="00360D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 Strongly agree</w:t>
            </w:r>
          </w:p>
        </w:tc>
      </w:tr>
      <w:tr w:rsidR="00D67797" w:rsidRPr="00D67797" w14:paraId="746AED99" w14:textId="77777777" w:rsidTr="00E76AC0">
        <w:tc>
          <w:tcPr>
            <w:tcW w:w="3168" w:type="dxa"/>
          </w:tcPr>
          <w:p w14:paraId="4B024C97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vaxxed0</w:t>
            </w:r>
            <w:r w:rsidRPr="00D6779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  <w:p w14:paraId="14C9F66A" w14:textId="77777777" w:rsidR="00F06754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vaxxed1*</w:t>
            </w:r>
          </w:p>
          <w:p w14:paraId="7B72BEF7" w14:textId="0EAAAA0E" w:rsidR="00F06754" w:rsidRPr="00D67797" w:rsidRDefault="00F06754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vaxxed2*</w:t>
            </w:r>
          </w:p>
        </w:tc>
        <w:tc>
          <w:tcPr>
            <w:tcW w:w="6192" w:type="dxa"/>
          </w:tcPr>
          <w:p w14:paraId="5A7B8309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rived from vaccinated_already</w:t>
            </w:r>
          </w:p>
          <w:p w14:paraId="0AD0E5B9" w14:textId="77777777" w:rsid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 Not vaccinated (4)</w:t>
            </w:r>
          </w:p>
          <w:p w14:paraId="7C15141F" w14:textId="3B040521" w:rsidR="00F06754" w:rsidRPr="00F06754" w:rsidRDefault="00F06754" w:rsidP="00F0675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Vaccinated (1, 2, or 3)</w:t>
            </w:r>
          </w:p>
        </w:tc>
      </w:tr>
      <w:tr w:rsidR="00D67797" w:rsidRPr="00D67797" w14:paraId="4389D342" w14:textId="77777777" w:rsidTr="00E76AC0">
        <w:tc>
          <w:tcPr>
            <w:tcW w:w="3168" w:type="dxa"/>
          </w:tcPr>
          <w:p w14:paraId="5DDFDDAC" w14:textId="77777777" w:rsidR="00D67797" w:rsidRDefault="00D67797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vaccinated_already0</w:t>
            </w:r>
          </w:p>
          <w:p w14:paraId="651AE32B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vaccinated_already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0A42F324" w14:textId="10863D7B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7797">
              <w:rPr>
                <w:rFonts w:ascii="Courier New" w:hAnsi="Courier New" w:cs="Courier New"/>
                <w:sz w:val="20"/>
                <w:szCs w:val="20"/>
              </w:rPr>
              <w:t>vaccinated_already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6192" w:type="dxa"/>
          </w:tcPr>
          <w:p w14:paraId="05FDFB40" w14:textId="77777777" w:rsid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Have you received a COVID-19 vaccine?</w:t>
            </w:r>
          </w:p>
          <w:p w14:paraId="6BC35B65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 Yes, a single dose vaccine</w:t>
            </w:r>
          </w:p>
          <w:p w14:paraId="2B84C32F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 Yes, the first dose of a two-dose regimen</w:t>
            </w:r>
          </w:p>
          <w:p w14:paraId="3E930B3A" w14:textId="77777777" w:rsidR="00360D99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 Yes, both doses of a two-dose regimen</w:t>
            </w:r>
          </w:p>
          <w:p w14:paraId="45765FA1" w14:textId="589F780D" w:rsidR="00360D99" w:rsidRPr="00D67797" w:rsidRDefault="00360D99" w:rsidP="00C6455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 No</w:t>
            </w:r>
          </w:p>
        </w:tc>
      </w:tr>
    </w:tbl>
    <w:p w14:paraId="1E0284D5" w14:textId="057F488A" w:rsidR="007E7CC5" w:rsidRPr="00D67797" w:rsidRDefault="00F0675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S: A 0, 1, or 2 at the end of a variable name indicates baseline, first follow-up, and second follow-up. Asterisks (*) indicated derived variables; all other variables are original.</w:t>
      </w:r>
    </w:p>
    <w:p w14:paraId="042A4BDE" w14:textId="77777777" w:rsidR="007E7CC5" w:rsidRPr="00D67797" w:rsidRDefault="007E7CC5">
      <w:pPr>
        <w:rPr>
          <w:rFonts w:ascii="Courier New" w:hAnsi="Courier New" w:cs="Courier New"/>
          <w:sz w:val="20"/>
          <w:szCs w:val="20"/>
        </w:rPr>
      </w:pPr>
    </w:p>
    <w:sectPr w:rsidR="007E7CC5" w:rsidRPr="00D67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77100"/>
    <w:multiLevelType w:val="hybridMultilevel"/>
    <w:tmpl w:val="35A6AFB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671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C5"/>
    <w:rsid w:val="000F7F1A"/>
    <w:rsid w:val="00117244"/>
    <w:rsid w:val="00216EF5"/>
    <w:rsid w:val="00360D99"/>
    <w:rsid w:val="006D42A0"/>
    <w:rsid w:val="007E7CC5"/>
    <w:rsid w:val="007F30D2"/>
    <w:rsid w:val="00A321BA"/>
    <w:rsid w:val="00D17C85"/>
    <w:rsid w:val="00D67797"/>
    <w:rsid w:val="00E35249"/>
    <w:rsid w:val="00E76AC0"/>
    <w:rsid w:val="00F0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2AD3"/>
  <w15:chartTrackingRefBased/>
  <w15:docId w15:val="{BE974C59-8989-46C4-ABD4-B22FE493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7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ingenheimer</dc:creator>
  <cp:keywords/>
  <dc:description/>
  <cp:lastModifiedBy>Jeffrey Bingenheimer</cp:lastModifiedBy>
  <cp:revision>3</cp:revision>
  <dcterms:created xsi:type="dcterms:W3CDTF">2023-08-22T17:37:00Z</dcterms:created>
  <dcterms:modified xsi:type="dcterms:W3CDTF">2023-08-22T18:46:00Z</dcterms:modified>
</cp:coreProperties>
</file>